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Table S1. Fold change of metabolites.</w:t>
      </w:r>
    </w:p>
    <w:tbl>
      <w:tblPr>
        <w:tblW w:w="809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8"/>
        <w:gridCol w:w="1375"/>
        <w:gridCol w:w="1375"/>
        <w:gridCol w:w="1375"/>
        <w:gridCol w:w="1375"/>
      </w:tblGrid>
      <w:tr>
        <w:trPr>
          <w:trHeight w:val="285" w:hRule="atLeast"/>
        </w:trPr>
        <w:tc>
          <w:tcPr>
            <w:tcW w:w="2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Week 2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Week 3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 </w:t>
            </w:r>
          </w:p>
        </w:tc>
      </w:tr>
      <w:tr>
        <w:trPr>
          <w:trHeight w:val="585" w:hRule="atLeast"/>
        </w:trPr>
        <w:tc>
          <w:tcPr>
            <w:tcW w:w="2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Fold change NO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 xml:space="preserve">Fold chang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B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Fold change NO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 xml:space="preserve">Fold chang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B6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Succin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6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4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Citr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1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Fumar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8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Mal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9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0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8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lpha-ketoglutar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7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8,1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8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86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But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7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8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5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Taur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Threon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ycol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6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8,3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7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Dihydroxy-but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0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lpha-hydroxy-butyr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5,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5,9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8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ucon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7,1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9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2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Uraci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2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ua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0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6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Hypoxanth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6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75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Urid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2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5,9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Inos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8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uanos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1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6,2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5,9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7,3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Pseudourid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6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ycerol-3-phosphat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ycerol-2-phosphat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3,5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1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Lact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1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8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6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Lactos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0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Maltos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4,2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6,6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4,9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Myo-inosito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6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Melezitos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6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4,2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9,5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06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ucose-6-phosphat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5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8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Methyl-inosito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2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1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8,2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08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alactono-1,4-lacto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78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ucos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Methylglucopyranosid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3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9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Nonamid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4,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3,1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ycero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Campestero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9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8,1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3,9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Cholestero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0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7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1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Dec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4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9,2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1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Hept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Non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Stear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rachidon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Ole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7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Hexadec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0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3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Elaid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6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Linole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Docosahex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n-Hexadec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2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4,81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Laur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5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6,0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5,6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86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Tetradecano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8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4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4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Palmitole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8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4,0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5,5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2,5-diaminovalerolactam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5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Pantothen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2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6,6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lpha-tocophero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llantoi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Phosphor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5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Ornith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Putresc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7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Tyram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minomalon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Cyst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5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8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1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Ethanolam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8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Ure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6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llothreo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4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Homoser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Pyroglutam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Creati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5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5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4-hydroxy prol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9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Hippur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1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Cadaver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8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5-hydroxy-tryptam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3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9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Beta-ala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0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Isoleuc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7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Val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Cyste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5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Methio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8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la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8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0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Tryptopha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6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Phenylala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Threo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Lys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7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2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Tyros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9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7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6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yc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8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34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rgin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1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spartat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4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5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5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Ser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2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utamic aci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5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3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0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Prol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7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4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3,13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Asparag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6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3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1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Glutam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3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7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17</w:t>
            </w:r>
          </w:p>
        </w:tc>
      </w:tr>
      <w:tr>
        <w:trPr>
          <w:trHeight w:val="30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sv-SE"/>
              </w:rPr>
              <w:t>Leucin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1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-1,5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cs="Arial" w:ascii="Arial" w:hAnsi="Arial"/>
                <w:color w:val="000000"/>
                <w:lang w:eastAsia="sv-SE"/>
              </w:rPr>
              <w:t>1,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4:20:00Z</dcterms:created>
  <dc:creator>Kristina Lejon</dc:creator>
  <dc:description/>
  <dc:language>en-US</dc:language>
  <cp:lastModifiedBy>Kristina Lejon</cp:lastModifiedBy>
  <dcterms:modified xsi:type="dcterms:W3CDTF">2012-03-21T14:20:00Z</dcterms:modified>
  <cp:revision>2</cp:revision>
  <dc:subject/>
  <dc:title/>
</cp:coreProperties>
</file>